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653CE" w14:textId="222DE382" w:rsidR="00C92946" w:rsidRDefault="00C92946" w:rsidP="00C9294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F18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4554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pplementary</w:t>
      </w:r>
      <w:r w:rsidR="00075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able</w:t>
      </w:r>
      <w:r w:rsidR="004554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</w:t>
      </w:r>
      <w:r w:rsidR="00711A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C1B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atterns of antimicrobial resistance phenotypes of </w:t>
      </w:r>
      <w:r w:rsidRPr="003C1B36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E. coli</w:t>
      </w:r>
      <w:r w:rsidRPr="003C1B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rains isolate</w:t>
      </w:r>
      <w:r w:rsidR="00711A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Pr="003C1B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rom clinical specimens in the Clinical Microbiology Laboratory.</w:t>
      </w:r>
    </w:p>
    <w:p w14:paraId="241A5CFE" w14:textId="08A2EEEF" w:rsidR="004120BF" w:rsidRDefault="004120BF" w:rsidP="00C92946"/>
    <w:sectPr w:rsidR="00412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46"/>
    <w:rsid w:val="0007519E"/>
    <w:rsid w:val="001B4954"/>
    <w:rsid w:val="002107BC"/>
    <w:rsid w:val="00225C3F"/>
    <w:rsid w:val="002308DE"/>
    <w:rsid w:val="004120BF"/>
    <w:rsid w:val="004554FC"/>
    <w:rsid w:val="00593383"/>
    <w:rsid w:val="00711A09"/>
    <w:rsid w:val="0078030E"/>
    <w:rsid w:val="009F060B"/>
    <w:rsid w:val="00BC6C70"/>
    <w:rsid w:val="00C92946"/>
    <w:rsid w:val="00E62D9A"/>
    <w:rsid w:val="00F9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D572A"/>
  <w15:chartTrackingRefBased/>
  <w15:docId w15:val="{2A335A8B-C884-440B-8986-5CC52A42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46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9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94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94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94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94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94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9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xewef913@mypethealh.com</dc:creator>
  <cp:keywords/>
  <dc:description/>
  <cp:lastModifiedBy>HP</cp:lastModifiedBy>
  <cp:revision>10</cp:revision>
  <dcterms:created xsi:type="dcterms:W3CDTF">2026-07-01T20:10:00Z</dcterms:created>
  <dcterms:modified xsi:type="dcterms:W3CDTF">2026-07-04T17:26:00Z</dcterms:modified>
</cp:coreProperties>
</file>